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84DD03" w14:textId="2EF24854" w:rsidR="00E74BE9" w:rsidRDefault="00E74BE9">
      <w:bookmarkStart w:id="0" w:name="_GoBack"/>
      <w:bookmarkEnd w:id="0"/>
      <w:r w:rsidRPr="008D2F92">
        <w:rPr>
          <w:rFonts w:ascii="Times New Roman" w:eastAsia="SimSun" w:hAnsi="Times New Roman"/>
          <w:b/>
          <w:bCs/>
          <w:color w:val="000000"/>
          <w:kern w:val="0"/>
          <w:sz w:val="22"/>
        </w:rPr>
        <w:t>T</w:t>
      </w:r>
      <w:r w:rsidR="00576424" w:rsidRPr="008D2F92">
        <w:rPr>
          <w:rFonts w:ascii="Times New Roman" w:eastAsia="SimSun" w:hAnsi="Times New Roman"/>
          <w:b/>
          <w:bCs/>
          <w:color w:val="000000"/>
          <w:kern w:val="0"/>
          <w:sz w:val="22"/>
        </w:rPr>
        <w:t>ABLE</w:t>
      </w:r>
      <w:r w:rsidRPr="008D2F92">
        <w:rPr>
          <w:rFonts w:ascii="Times New Roman" w:eastAsia="SimSun" w:hAnsi="Times New Roman"/>
          <w:b/>
          <w:bCs/>
          <w:color w:val="000000"/>
          <w:kern w:val="0"/>
          <w:sz w:val="22"/>
        </w:rPr>
        <w:t xml:space="preserve"> </w:t>
      </w:r>
      <w:r w:rsidRPr="008D2F92">
        <w:rPr>
          <w:rFonts w:ascii="Times New Roman" w:eastAsia="SimSun" w:hAnsi="Times New Roman" w:hint="eastAsia"/>
          <w:b/>
          <w:bCs/>
          <w:color w:val="000000"/>
          <w:kern w:val="0"/>
          <w:sz w:val="22"/>
        </w:rPr>
        <w:t>s</w:t>
      </w:r>
      <w:r w:rsidR="000263FB" w:rsidRPr="008D2F92">
        <w:rPr>
          <w:rFonts w:ascii="Times New Roman" w:eastAsia="SimSun" w:hAnsi="Times New Roman"/>
          <w:b/>
          <w:bCs/>
          <w:color w:val="000000"/>
          <w:kern w:val="0"/>
          <w:sz w:val="22"/>
        </w:rPr>
        <w:t>1</w:t>
      </w:r>
      <w:r w:rsidR="008D2F92" w:rsidRPr="008D2F92">
        <w:rPr>
          <w:rFonts w:ascii="Times New Roman" w:eastAsia="SimSun" w:hAnsi="Times New Roman"/>
          <w:b/>
          <w:bCs/>
          <w:color w:val="000000"/>
          <w:kern w:val="0"/>
          <w:sz w:val="22"/>
        </w:rPr>
        <w:t xml:space="preserve"> |</w:t>
      </w:r>
      <w:r>
        <w:rPr>
          <w:rFonts w:ascii="Times New Roman" w:eastAsia="SimSun" w:hAnsi="Times New Roman"/>
          <w:b/>
          <w:bCs/>
          <w:color w:val="000000"/>
          <w:kern w:val="0"/>
          <w:sz w:val="22"/>
        </w:rPr>
        <w:t xml:space="preserve"> </w:t>
      </w:r>
      <w:r w:rsidRPr="00EC0EC9">
        <w:rPr>
          <w:rFonts w:ascii="Times New Roman" w:hAnsi="Times New Roman"/>
          <w:sz w:val="24"/>
          <w:szCs w:val="24"/>
        </w:rPr>
        <w:t>Newcastle</w:t>
      </w:r>
      <w:r w:rsidRPr="00EC0EC9">
        <w:rPr>
          <w:rFonts w:ascii="Times New Roman" w:eastAsia="STIX" w:hAnsi="Times New Roman"/>
          <w:sz w:val="24"/>
          <w:szCs w:val="24"/>
        </w:rPr>
        <w:t>–</w:t>
      </w:r>
      <w:r w:rsidRPr="00EC0EC9">
        <w:rPr>
          <w:rFonts w:ascii="Times New Roman" w:hAnsi="Times New Roman"/>
          <w:sz w:val="24"/>
          <w:szCs w:val="24"/>
        </w:rPr>
        <w:t>Ottawa Quality Assessment Scale</w:t>
      </w:r>
      <w:r>
        <w:rPr>
          <w:rFonts w:ascii="Times New Roman" w:hAnsi="Times New Roman"/>
          <w:sz w:val="24"/>
          <w:szCs w:val="24"/>
        </w:rPr>
        <w:t xml:space="preserve"> for</w:t>
      </w:r>
      <w:r w:rsidRPr="00EC0EC9">
        <w:rPr>
          <w:rFonts w:ascii="Times New Roman" w:hAnsi="Times New Roman"/>
          <w:sz w:val="24"/>
          <w:szCs w:val="24"/>
        </w:rPr>
        <w:t xml:space="preserve"> Cohort Studies, Case</w:t>
      </w:r>
      <w:r w:rsidRPr="00EC0EC9">
        <w:rPr>
          <w:rFonts w:ascii="Times New Roman" w:eastAsia="STIX" w:hAnsi="Times New Roman"/>
          <w:sz w:val="24"/>
          <w:szCs w:val="24"/>
        </w:rPr>
        <w:t>–</w:t>
      </w:r>
      <w:r w:rsidRPr="00EC0EC9">
        <w:rPr>
          <w:rFonts w:ascii="Times New Roman" w:hAnsi="Times New Roman"/>
          <w:sz w:val="24"/>
          <w:szCs w:val="24"/>
        </w:rPr>
        <w:t>Control and Cross-Sectional Studie</w:t>
      </w:r>
      <w:r>
        <w:rPr>
          <w:rFonts w:ascii="Times New Roman" w:hAnsi="Times New Roman"/>
          <w:sz w:val="24"/>
          <w:szCs w:val="24"/>
        </w:rPr>
        <w:t>s.</w:t>
      </w:r>
    </w:p>
    <w:tbl>
      <w:tblPr>
        <w:tblpPr w:leftFromText="180" w:rightFromText="180" w:vertAnchor="text" w:horzAnchor="margin" w:tblpXSpec="center" w:tblpY="26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531"/>
        <w:gridCol w:w="1531"/>
        <w:gridCol w:w="1531"/>
        <w:gridCol w:w="1531"/>
        <w:gridCol w:w="1701"/>
        <w:gridCol w:w="1531"/>
        <w:gridCol w:w="1531"/>
        <w:gridCol w:w="1531"/>
        <w:gridCol w:w="680"/>
      </w:tblGrid>
      <w:tr w:rsidR="009A5277" w:rsidRPr="00287900" w14:paraId="158E823E" w14:textId="77777777" w:rsidTr="009A5277">
        <w:trPr>
          <w:trHeight w:val="323"/>
          <w:jc w:val="center"/>
        </w:trPr>
        <w:tc>
          <w:tcPr>
            <w:tcW w:w="2268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5A00BA" w14:textId="0D81EE28" w:rsidR="009A5277" w:rsidRPr="00EC0EC9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EC0EC9">
              <w:rPr>
                <w:rFonts w:ascii="Times New Roman" w:hAnsi="Times New Roman"/>
                <w:sz w:val="20"/>
                <w:szCs w:val="20"/>
              </w:rPr>
              <w:t>Cohort studies (n=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EC0EC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31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DAC240" w14:textId="77777777" w:rsidR="009A5277" w:rsidRPr="00216CC0" w:rsidRDefault="009A5277" w:rsidP="00A7182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216CC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5AF3A2" w14:textId="77777777" w:rsidR="009A5277" w:rsidRPr="00216CC0" w:rsidRDefault="009A5277" w:rsidP="00A7182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216CC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1531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415448" w14:textId="77777777" w:rsidR="009A5277" w:rsidRPr="00216CC0" w:rsidRDefault="009A5277" w:rsidP="00A7182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216CC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B4478" w14:textId="77777777" w:rsidR="009A5277" w:rsidRPr="00216CC0" w:rsidRDefault="009A5277" w:rsidP="00A7182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216CC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core</w:t>
            </w:r>
          </w:p>
        </w:tc>
      </w:tr>
      <w:tr w:rsidR="009A5277" w:rsidRPr="00287900" w14:paraId="4569564E" w14:textId="77777777" w:rsidTr="009A5277">
        <w:trPr>
          <w:trHeight w:val="1421"/>
          <w:jc w:val="center"/>
        </w:trPr>
        <w:tc>
          <w:tcPr>
            <w:tcW w:w="2268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27456A" w14:textId="77777777" w:rsidR="009A5277" w:rsidRPr="00216CC0" w:rsidRDefault="009A5277" w:rsidP="00A7182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89EB285" w14:textId="77777777" w:rsidR="009A5277" w:rsidRPr="00216CC0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216CC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Representativeness of the exposed cohort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B338F4D" w14:textId="77777777" w:rsidR="009A5277" w:rsidRPr="00216CC0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216CC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election of the non-exposed cohort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40D67E5" w14:textId="77777777" w:rsidR="009A5277" w:rsidRPr="00216CC0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216CC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Ascertainment of exposure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1579DBF" w14:textId="35D24A7C" w:rsidR="009A5277" w:rsidRPr="00216CC0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O</w:t>
            </w:r>
            <w:r w:rsidRPr="00216CC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utcome of interest was not present at start of study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94B9542" w14:textId="042E8DC7" w:rsidR="009A5277" w:rsidRPr="00216CC0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216CC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3A9DBF7" w14:textId="77777777" w:rsidR="009A5277" w:rsidRPr="00216CC0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216CC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Assessment of outcome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6688E83" w14:textId="77777777" w:rsidR="009A5277" w:rsidRPr="00216CC0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216CC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4301421" w14:textId="77777777" w:rsidR="009A5277" w:rsidRPr="00216CC0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216CC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Adequacy of follow-up of cohort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80F5FA" w14:textId="77777777" w:rsidR="009A5277" w:rsidRPr="00216CC0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A5277" w:rsidRPr="00287900" w14:paraId="7418CE0B" w14:textId="77777777" w:rsidTr="009A5277">
        <w:trPr>
          <w:trHeight w:val="249"/>
          <w:jc w:val="center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CA0C" w14:textId="1E920454" w:rsidR="009A5277" w:rsidRPr="00216CC0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B9298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u et al., 202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414CA" w14:textId="662D309B" w:rsidR="009A5277" w:rsidRPr="00216CC0" w:rsidRDefault="009A5277" w:rsidP="00A71828">
            <w:pPr>
              <w:widowControl/>
              <w:jc w:val="center"/>
              <w:rPr>
                <w:rFonts w:ascii="Times New Roman" w:eastAsia="华光标题宋_CNKI" w:hAnsi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18"/>
                <w:szCs w:val="18"/>
              </w:rPr>
              <w:t>0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E488B" w14:textId="6EAEAA5C" w:rsidR="009A5277" w:rsidRPr="00216CC0" w:rsidRDefault="009A5277" w:rsidP="00A71828">
            <w:pPr>
              <w:widowControl/>
              <w:jc w:val="center"/>
              <w:rPr>
                <w:rFonts w:ascii="Times New Roman" w:eastAsia="华光标题宋_CNKI" w:hAnsi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18"/>
                <w:szCs w:val="18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2016C" w14:textId="3DCA7585" w:rsidR="009A5277" w:rsidRPr="00216CC0" w:rsidRDefault="009A5277" w:rsidP="00A71828">
            <w:pPr>
              <w:widowControl/>
              <w:jc w:val="center"/>
              <w:rPr>
                <w:rFonts w:ascii="Times New Roman" w:eastAsia="华光标题宋_CNKI" w:hAnsi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18"/>
                <w:szCs w:val="18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D48B3" w14:textId="1B0B50F3" w:rsidR="009A5277" w:rsidRPr="00216CC0" w:rsidRDefault="009A5277" w:rsidP="00A71828">
            <w:pPr>
              <w:widowControl/>
              <w:jc w:val="center"/>
              <w:rPr>
                <w:rFonts w:ascii="Times New Roman" w:eastAsia="华光标题宋_CNKI" w:hAnsi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AEB44" w14:textId="03BD2F3D" w:rsidR="009A5277" w:rsidRPr="00216CC0" w:rsidRDefault="009A5277" w:rsidP="00A71828">
            <w:pPr>
              <w:widowControl/>
              <w:jc w:val="center"/>
              <w:rPr>
                <w:rFonts w:ascii="Times New Roman" w:eastAsia="华光标题宋_CNKI" w:hAnsi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18"/>
                <w:szCs w:val="18"/>
              </w:rPr>
              <w:t>2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093A8" w14:textId="0BC9F820" w:rsidR="009A5277" w:rsidRPr="00216CC0" w:rsidRDefault="009A5277" w:rsidP="00A71828">
            <w:pPr>
              <w:widowControl/>
              <w:jc w:val="center"/>
              <w:rPr>
                <w:rFonts w:ascii="Times New Roman" w:eastAsia="华光标题宋_CNKI" w:hAnsi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18"/>
                <w:szCs w:val="18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D4291" w14:textId="5E40A99B" w:rsidR="009A5277" w:rsidRPr="00216CC0" w:rsidRDefault="009A5277" w:rsidP="00A71828">
            <w:pPr>
              <w:widowControl/>
              <w:jc w:val="center"/>
              <w:rPr>
                <w:rFonts w:ascii="Times New Roman" w:eastAsia="华光标题宋_CNKI" w:hAnsi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18"/>
                <w:szCs w:val="18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F6070" w14:textId="71B7922C" w:rsidR="009A5277" w:rsidRPr="00216CC0" w:rsidRDefault="009A5277" w:rsidP="00A71828">
            <w:pPr>
              <w:widowControl/>
              <w:jc w:val="center"/>
              <w:rPr>
                <w:rFonts w:ascii="Times New Roman" w:eastAsia="华光标题宋_CNKI" w:hAnsi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37628" w14:textId="2A6F8D49" w:rsidR="009A5277" w:rsidRPr="00216CC0" w:rsidRDefault="009A5277" w:rsidP="00A7182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9A5277" w:rsidRPr="00287900" w14:paraId="3AD22B16" w14:textId="77777777" w:rsidTr="009A5277">
        <w:trPr>
          <w:trHeight w:val="249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8350" w14:textId="071774C5" w:rsidR="009A5277" w:rsidRPr="00216CC0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FE321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Ding et al., 2021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AB9610" w14:textId="1D83C719" w:rsidR="009A5277" w:rsidRPr="00216CC0" w:rsidRDefault="009A5277" w:rsidP="00A71828">
            <w:pPr>
              <w:widowControl/>
              <w:jc w:val="center"/>
              <w:rPr>
                <w:rFonts w:ascii="Times New Roman" w:eastAsia="华光标题宋_CNKI" w:hAnsi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18"/>
                <w:szCs w:val="18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A8C359" w14:textId="6379CB6C" w:rsidR="009A5277" w:rsidRPr="00216CC0" w:rsidRDefault="009A5277" w:rsidP="00A71828">
            <w:pPr>
              <w:widowControl/>
              <w:jc w:val="center"/>
              <w:rPr>
                <w:rFonts w:ascii="Times New Roman" w:eastAsia="华光标题宋_CNKI" w:hAnsi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18"/>
                <w:szCs w:val="18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5AF783" w14:textId="527DC7B3" w:rsidR="009A5277" w:rsidRPr="00216CC0" w:rsidRDefault="009A5277" w:rsidP="00A71828">
            <w:pPr>
              <w:widowControl/>
              <w:jc w:val="center"/>
              <w:rPr>
                <w:rFonts w:ascii="Times New Roman" w:eastAsia="华光标题宋_CNKI" w:hAnsi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18"/>
                <w:szCs w:val="18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D62FAF" w14:textId="3E62F339" w:rsidR="009A5277" w:rsidRPr="00216CC0" w:rsidRDefault="009A5277" w:rsidP="00A71828">
            <w:pPr>
              <w:widowControl/>
              <w:jc w:val="center"/>
              <w:rPr>
                <w:rFonts w:ascii="Times New Roman" w:eastAsia="华光标题宋_CNKI" w:hAnsi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F03747" w14:textId="75199956" w:rsidR="009A5277" w:rsidRPr="00216CC0" w:rsidRDefault="009A5277" w:rsidP="00A71828">
            <w:pPr>
              <w:widowControl/>
              <w:jc w:val="center"/>
              <w:rPr>
                <w:rFonts w:ascii="Times New Roman" w:eastAsia="华光标题宋_CNKI" w:hAnsi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18"/>
                <w:szCs w:val="18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854515" w14:textId="721C6AF4" w:rsidR="009A5277" w:rsidRPr="00216CC0" w:rsidRDefault="009A5277" w:rsidP="00A71828">
            <w:pPr>
              <w:widowControl/>
              <w:jc w:val="center"/>
              <w:rPr>
                <w:rFonts w:ascii="Times New Roman" w:eastAsia="华光标题宋_CNKI" w:hAnsi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18"/>
                <w:szCs w:val="18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B80981" w14:textId="47401670" w:rsidR="009A5277" w:rsidRPr="00216CC0" w:rsidRDefault="009A5277" w:rsidP="00A71828">
            <w:pPr>
              <w:widowControl/>
              <w:jc w:val="center"/>
              <w:rPr>
                <w:rFonts w:ascii="Times New Roman" w:eastAsia="华光标题宋_CNKI" w:hAnsi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18"/>
                <w:szCs w:val="18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51494C" w14:textId="00A9B403" w:rsidR="009A5277" w:rsidRPr="00216CC0" w:rsidRDefault="009A5277" w:rsidP="00A71828">
            <w:pPr>
              <w:widowControl/>
              <w:jc w:val="center"/>
              <w:rPr>
                <w:rFonts w:ascii="Times New Roman" w:eastAsia="华光标题宋_CNKI" w:hAnsi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759B44" w14:textId="096B8B18" w:rsidR="009A5277" w:rsidRPr="00216CC0" w:rsidRDefault="009A5277" w:rsidP="00A7182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9A5277" w:rsidRPr="00287900" w14:paraId="76F12AEF" w14:textId="77777777" w:rsidTr="009A5277">
        <w:trPr>
          <w:trHeight w:val="249"/>
          <w:jc w:val="center"/>
        </w:trPr>
        <w:tc>
          <w:tcPr>
            <w:tcW w:w="226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27F67FC" w14:textId="43B0CBB6" w:rsidR="009A5277" w:rsidRPr="00FE3215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1C4559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u et al., 2020</w:t>
            </w:r>
          </w:p>
        </w:tc>
        <w:tc>
          <w:tcPr>
            <w:tcW w:w="153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C4E671" w14:textId="134B2EC5" w:rsidR="009A5277" w:rsidRDefault="009A5277" w:rsidP="00A71828">
            <w:pPr>
              <w:widowControl/>
              <w:jc w:val="center"/>
              <w:rPr>
                <w:rFonts w:ascii="Times New Roman" w:eastAsia="华光标题宋_CNKI" w:hAnsi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18"/>
                <w:szCs w:val="18"/>
              </w:rPr>
              <w:t>0</w:t>
            </w:r>
          </w:p>
        </w:tc>
        <w:tc>
          <w:tcPr>
            <w:tcW w:w="153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C96A39" w14:textId="464E02AC" w:rsidR="009A5277" w:rsidRDefault="009A5277" w:rsidP="00A71828">
            <w:pPr>
              <w:widowControl/>
              <w:jc w:val="center"/>
              <w:rPr>
                <w:rFonts w:ascii="Times New Roman" w:eastAsia="华光标题宋_CNKI" w:hAnsi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18"/>
                <w:szCs w:val="18"/>
              </w:rPr>
              <w:t>1</w:t>
            </w:r>
          </w:p>
        </w:tc>
        <w:tc>
          <w:tcPr>
            <w:tcW w:w="153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FCF023" w14:textId="39C968C9" w:rsidR="009A5277" w:rsidRDefault="009A5277" w:rsidP="00A71828">
            <w:pPr>
              <w:widowControl/>
              <w:jc w:val="center"/>
              <w:rPr>
                <w:rFonts w:ascii="Times New Roman" w:eastAsia="华光标题宋_CNKI" w:hAnsi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18"/>
                <w:szCs w:val="18"/>
              </w:rPr>
              <w:t>1</w:t>
            </w:r>
          </w:p>
        </w:tc>
        <w:tc>
          <w:tcPr>
            <w:tcW w:w="153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9549FB" w14:textId="7EC5BADC" w:rsidR="009A5277" w:rsidRDefault="009A5277" w:rsidP="00A71828">
            <w:pPr>
              <w:widowControl/>
              <w:jc w:val="center"/>
              <w:rPr>
                <w:rFonts w:ascii="Times New Roman" w:eastAsia="华光标题宋_CNKI" w:hAnsi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43DECD" w14:textId="029E93F2" w:rsidR="009A5277" w:rsidRDefault="009A5277" w:rsidP="00A71828">
            <w:pPr>
              <w:widowControl/>
              <w:jc w:val="center"/>
              <w:rPr>
                <w:rFonts w:ascii="Times New Roman" w:eastAsia="华光标题宋_CNKI" w:hAnsi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18"/>
                <w:szCs w:val="18"/>
              </w:rPr>
              <w:t>1</w:t>
            </w:r>
          </w:p>
        </w:tc>
        <w:tc>
          <w:tcPr>
            <w:tcW w:w="153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C73649" w14:textId="189E4E82" w:rsidR="009A5277" w:rsidRDefault="009A5277" w:rsidP="00A71828">
            <w:pPr>
              <w:widowControl/>
              <w:jc w:val="center"/>
              <w:rPr>
                <w:rFonts w:ascii="Times New Roman" w:eastAsia="华光标题宋_CNKI" w:hAnsi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18"/>
                <w:szCs w:val="18"/>
              </w:rPr>
              <w:t>1</w:t>
            </w:r>
          </w:p>
        </w:tc>
        <w:tc>
          <w:tcPr>
            <w:tcW w:w="153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7A8A3A" w14:textId="0C368F6C" w:rsidR="009A5277" w:rsidRDefault="009A5277" w:rsidP="00A71828">
            <w:pPr>
              <w:widowControl/>
              <w:jc w:val="center"/>
              <w:rPr>
                <w:rFonts w:ascii="Times New Roman" w:eastAsia="华光标题宋_CNKI" w:hAnsi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18"/>
                <w:szCs w:val="18"/>
              </w:rPr>
              <w:t>1</w:t>
            </w:r>
          </w:p>
        </w:tc>
        <w:tc>
          <w:tcPr>
            <w:tcW w:w="153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15A8B7" w14:textId="2428E393" w:rsidR="009A5277" w:rsidRDefault="009A5277" w:rsidP="00A71828">
            <w:pPr>
              <w:widowControl/>
              <w:jc w:val="center"/>
              <w:rPr>
                <w:rFonts w:ascii="Times New Roman" w:eastAsia="华光标题宋_CNKI" w:hAnsi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F63F8E" w14:textId="4FAF40DD" w:rsidR="009A5277" w:rsidRDefault="009A5277" w:rsidP="00A7182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9A5277" w:rsidRPr="00287900" w14:paraId="24A1F9AD" w14:textId="77777777" w:rsidTr="009A5277">
        <w:trPr>
          <w:trHeight w:val="249"/>
          <w:jc w:val="center"/>
        </w:trPr>
        <w:tc>
          <w:tcPr>
            <w:tcW w:w="2268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CB5A" w14:textId="065BCB5A" w:rsidR="009A5277" w:rsidRPr="00216CC0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AF2534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ase-Control and Cross- Sectional Studies (n=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</w:t>
            </w:r>
            <w:r w:rsidRPr="00AF2534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3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446D3B9" w14:textId="7ECCC962" w:rsidR="009A5277" w:rsidRPr="00216CC0" w:rsidRDefault="009A5277" w:rsidP="00A71828">
            <w:pPr>
              <w:widowControl/>
              <w:jc w:val="center"/>
              <w:rPr>
                <w:rFonts w:ascii="Times New Roman" w:eastAsia="华光标题宋_CNKI" w:hAnsi="Times New Roman"/>
                <w:color w:val="222222"/>
                <w:kern w:val="0"/>
                <w:sz w:val="18"/>
                <w:szCs w:val="18"/>
              </w:rPr>
            </w:pPr>
            <w:r w:rsidRPr="00216CC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C350E82" w14:textId="79F7B51A" w:rsidR="009A5277" w:rsidRPr="00216CC0" w:rsidRDefault="009A5277" w:rsidP="00A71828">
            <w:pPr>
              <w:widowControl/>
              <w:jc w:val="center"/>
              <w:rPr>
                <w:rFonts w:ascii="Times New Roman" w:eastAsia="华光标题宋_CNKI" w:hAnsi="Times New Roman"/>
                <w:color w:val="222222"/>
                <w:kern w:val="0"/>
                <w:sz w:val="18"/>
                <w:szCs w:val="18"/>
              </w:rPr>
            </w:pPr>
            <w:r w:rsidRPr="00216CC0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68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E12700" w14:textId="3C414B68" w:rsidR="009A5277" w:rsidRPr="00785BE6" w:rsidRDefault="009A5277" w:rsidP="00A7182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785BE6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Exposure</w:t>
            </w:r>
          </w:p>
        </w:tc>
      </w:tr>
      <w:tr w:rsidR="009A5277" w:rsidRPr="00287900" w14:paraId="388539B9" w14:textId="77777777" w:rsidTr="009A5277">
        <w:trPr>
          <w:trHeight w:val="249"/>
          <w:jc w:val="center"/>
        </w:trPr>
        <w:tc>
          <w:tcPr>
            <w:tcW w:w="2268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9424142" w14:textId="77777777" w:rsidR="009A5277" w:rsidRPr="00AF2534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CE5904" w14:textId="76D11464" w:rsidR="009A5277" w:rsidRPr="009F3758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 w:rsidRPr="009F3758"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  <w:t>Is the case definition adequate?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39D8B3" w14:textId="1A0053D5" w:rsidR="009A5277" w:rsidRPr="009F3758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 w:rsidRPr="009F3758"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  <w:t>Representativeness of the cases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3B3A98" w14:textId="55DA926D" w:rsidR="009A5277" w:rsidRPr="009F3758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 w:rsidRPr="009F3758"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  <w:t>Selection of controls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43C4D1" w14:textId="45295DB4" w:rsidR="009A5277" w:rsidRPr="009F3758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 w:rsidRPr="009F3758"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  <w:t>Definition of control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E25978" w14:textId="1EDF1C5A" w:rsidR="009A5277" w:rsidRPr="009F3758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 w:rsidRPr="009F3758"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  <w:t>Comparability of cases and controls on the basis of the design or analysis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8F3EBD" w14:textId="08BE893C" w:rsidR="009A5277" w:rsidRPr="009F3758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 w:rsidRPr="009F3758"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  <w:t>Assessment of exposure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66B31A" w14:textId="7B4D1B4A" w:rsidR="009A5277" w:rsidRPr="009F3758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 w:rsidRPr="009F3758"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F1A924" w14:textId="1813F2EE" w:rsidR="009A5277" w:rsidRPr="009F3758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 w:rsidRPr="009F3758"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  <w:t>non-response rate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F2827F" w14:textId="4CF91A3F" w:rsidR="009A5277" w:rsidRPr="009F3758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9F3758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Total score</w:t>
            </w:r>
          </w:p>
        </w:tc>
      </w:tr>
      <w:tr w:rsidR="009A5277" w:rsidRPr="00287900" w14:paraId="0C064C21" w14:textId="77777777" w:rsidTr="009A5277">
        <w:trPr>
          <w:trHeight w:val="249"/>
          <w:jc w:val="center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9321EA" w14:textId="48363288" w:rsidR="009A5277" w:rsidRPr="00AF2534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3049C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ulut</w:t>
            </w:r>
            <w:proofErr w:type="spellEnd"/>
            <w:r w:rsidRPr="00E3049C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, et al., 202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388F8A2" w14:textId="0179A588" w:rsidR="009A5277" w:rsidRPr="009F3758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B7248A" w14:textId="32D015C5" w:rsidR="009A5277" w:rsidRPr="009F3758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0172C2" w14:textId="795B4C09" w:rsidR="009A5277" w:rsidRPr="009F3758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9C7842" w14:textId="3E80E823" w:rsidR="009A5277" w:rsidRPr="009F3758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4BE5884" w14:textId="7100C9A3" w:rsidR="009A5277" w:rsidRPr="009F3758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2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5567FF2" w14:textId="464477BD" w:rsidR="009A5277" w:rsidRPr="009F3758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771F09" w14:textId="4BB25B83" w:rsidR="009A5277" w:rsidRPr="009F3758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EE77FC" w14:textId="146D7FDE" w:rsidR="009A5277" w:rsidRPr="009F3758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D7DBE9C" w14:textId="47CF21DE" w:rsidR="009A5277" w:rsidRPr="009F3758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9A5277" w:rsidRPr="00287900" w14:paraId="2066B709" w14:textId="77777777" w:rsidTr="009A5277">
        <w:trPr>
          <w:trHeight w:val="249"/>
          <w:jc w:val="center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83FFB46" w14:textId="2681935A" w:rsidR="009A5277" w:rsidRPr="00E3049C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4F6C1C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Zhou et al., 2020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97849F" w14:textId="0C99D8D1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C79996" w14:textId="2C1529AF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5BD074" w14:textId="42ECDF50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58DE7C" w14:textId="143FD782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D5C2E0F" w14:textId="703B48BA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2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5FEEC3" w14:textId="1C7DA1B8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57654F" w14:textId="1AB1D23C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D689EE" w14:textId="32DAF8BA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76173F" w14:textId="1584C280" w:rsidR="009A5277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9A5277" w:rsidRPr="00287900" w14:paraId="16C8684B" w14:textId="77777777" w:rsidTr="009A5277">
        <w:trPr>
          <w:trHeight w:val="249"/>
          <w:jc w:val="center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12C7645" w14:textId="180C8CE1" w:rsidR="009A5277" w:rsidRPr="00E3049C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FC366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Yu et al., 2020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C22E9B" w14:textId="590A8147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829540" w14:textId="6CCB9470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A480C8" w14:textId="030E5817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ED62E8" w14:textId="58560EEB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BF8277D" w14:textId="34854DCF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2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0FABA4" w14:textId="7906CF45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38AC7C" w14:textId="154A7870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3DFF30" w14:textId="64FB2997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73D53E" w14:textId="12777BF2" w:rsidR="009A5277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9A5277" w:rsidRPr="00287900" w14:paraId="3DAC8E81" w14:textId="77777777" w:rsidTr="009A5277">
        <w:trPr>
          <w:trHeight w:val="249"/>
          <w:jc w:val="center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155C4A3" w14:textId="5EE54148" w:rsidR="009A5277" w:rsidRPr="00E3049C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76050">
              <w:rPr>
                <w:rFonts w:ascii="Cambria" w:eastAsia="SimSun" w:hAnsi="Cambria" w:cs="Cambria"/>
                <w:color w:val="000000"/>
                <w:kern w:val="0"/>
                <w:sz w:val="18"/>
                <w:szCs w:val="18"/>
              </w:rPr>
              <w:t>Ş</w:t>
            </w:r>
            <w:r w:rsidRPr="00276050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hin</w:t>
            </w:r>
            <w:proofErr w:type="spellEnd"/>
            <w:r w:rsidRPr="00276050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 et al., 2020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656E50" w14:textId="080493EB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45EFBE" w14:textId="32AB4ACE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E0B2F73" w14:textId="70618FA8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285067" w14:textId="69D12387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BA1628D" w14:textId="174CE9DB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2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4E7A9C" w14:textId="463879CA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C2A624" w14:textId="7FA50D53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6C6309" w14:textId="79FD2C46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200D56" w14:textId="009874D7" w:rsidR="009A5277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9A5277" w:rsidRPr="00287900" w14:paraId="4B7ED799" w14:textId="77777777" w:rsidTr="009A5277">
        <w:trPr>
          <w:trHeight w:val="249"/>
          <w:jc w:val="center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1C8F1D9" w14:textId="0A11BF25" w:rsidR="009A5277" w:rsidRPr="00E3049C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D6B34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artínez-Botía</w:t>
            </w:r>
            <w:proofErr w:type="spellEnd"/>
            <w:r w:rsidRPr="000D6B34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 et al., 2020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4F2C84F" w14:textId="0408B741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FB3433" w14:textId="78B01B24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E6D89" w14:textId="11502CE8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8CCE8D" w14:textId="4BD77302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DCD063" w14:textId="2363EC72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A335348" w14:textId="4B72874A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0EF1E3" w14:textId="03BCEC5E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624757" w14:textId="01C47465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579F15" w14:textId="6BBBEB55" w:rsidR="009A5277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9A5277" w:rsidRPr="00287900" w14:paraId="38966A2A" w14:textId="77777777" w:rsidTr="009A5277">
        <w:trPr>
          <w:trHeight w:val="249"/>
          <w:jc w:val="center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21E2CB" w14:textId="7F418BDA" w:rsidR="009A5277" w:rsidRPr="00E3049C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85EE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rudet</w:t>
            </w:r>
            <w:proofErr w:type="spellEnd"/>
            <w:r w:rsidRPr="00685EE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 et al., 2020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067A43" w14:textId="2925165D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8D211F" w14:textId="0ED7A383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3C98B9" w14:textId="01A89523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BBD1B7" w14:textId="3B6E0A33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693185" w14:textId="078A1FFF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2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C9DA590" w14:textId="12B0E1FE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E574E1" w14:textId="26DA8270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C1C756" w14:textId="27CAC484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40901CA" w14:textId="28E1B22A" w:rsidR="009A5277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9A5277" w:rsidRPr="00287900" w14:paraId="7F6D704C" w14:textId="77777777" w:rsidTr="009A5277">
        <w:trPr>
          <w:trHeight w:val="249"/>
          <w:jc w:val="center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FE52571" w14:textId="7731BC62" w:rsidR="009A5277" w:rsidRPr="00E3049C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E700D"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Ö</w:t>
            </w:r>
            <w:r w:rsidRPr="005E700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ztürk</w:t>
            </w:r>
            <w:proofErr w:type="spellEnd"/>
            <w:r w:rsidRPr="005E700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 et al., 2019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DA06B6" w14:textId="07B88FDC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4069D5" w14:textId="4E73A930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28D192" w14:textId="462E6E1B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FC8290" w14:textId="7E42C936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29B4D1" w14:textId="632E20CA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2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0A7BFD" w14:textId="7BACCF1A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434605" w14:textId="2F9223F7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E1EEA2" w14:textId="147A769A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8C74E6" w14:textId="3924AA71" w:rsidR="009A5277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9A5277" w:rsidRPr="00287900" w14:paraId="4C39C210" w14:textId="77777777" w:rsidTr="009A5277">
        <w:trPr>
          <w:trHeight w:val="249"/>
          <w:jc w:val="center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479FE29" w14:textId="245B12C3" w:rsidR="009A5277" w:rsidRPr="00E3049C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729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rabska</w:t>
            </w:r>
            <w:proofErr w:type="spellEnd"/>
            <w:r w:rsidRPr="00C6729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 et al., 2018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1829C2" w14:textId="54EB79E9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06E086" w14:textId="68B0CCE3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E067FF" w14:textId="61B11A39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026A17" w14:textId="6247DCEA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ACE6FF" w14:textId="79F2DF89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269B2F" w14:textId="75768580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1C05B0" w14:textId="5EEC6DB8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C12D978" w14:textId="2F3A0D2D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A2DDB0F" w14:textId="61184F50" w:rsidR="009A5277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9A5277" w:rsidRPr="00287900" w14:paraId="5F4A09B1" w14:textId="77777777" w:rsidTr="009A5277">
        <w:trPr>
          <w:trHeight w:val="249"/>
          <w:jc w:val="center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2D3EF85" w14:textId="389E7BA5" w:rsidR="009A5277" w:rsidRPr="00E3049C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3E429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uteneuer et al., 2017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798AA71" w14:textId="5DEBDDD7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CF84E5" w14:textId="3CAA57DF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22A28D9" w14:textId="6DF9ECE3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6DD6A3" w14:textId="2801A95E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D001D4" w14:textId="498B82B5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2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E32152" w14:textId="39064C6F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8211A6" w14:textId="41AEFF23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EBAC07" w14:textId="717EC01F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334E28" w14:textId="4E52AC0A" w:rsidR="009A5277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9A5277" w:rsidRPr="00287900" w14:paraId="3C112D84" w14:textId="77777777" w:rsidTr="009A5277">
        <w:trPr>
          <w:trHeight w:val="249"/>
          <w:jc w:val="center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662B37D" w14:textId="07562DDF" w:rsidR="009A5277" w:rsidRPr="00E3049C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519C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kinci</w:t>
            </w:r>
            <w:proofErr w:type="spellEnd"/>
            <w:r w:rsidRPr="006C519C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 et al., 2017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38C9F07" w14:textId="03660127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BD7023" w14:textId="7B46F23B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83C914" w14:textId="6BC7C30F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C5E05B" w14:textId="6992F994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3CBF9A" w14:textId="336BB788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2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8F47CB" w14:textId="466CB0C7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C21036" w14:textId="52C68A00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F4BCD0" w14:textId="25A8F552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FC3F31" w14:textId="5DD82407" w:rsidR="009A5277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9A5277" w:rsidRPr="00287900" w14:paraId="7E3F66F8" w14:textId="77777777" w:rsidTr="009A5277">
        <w:trPr>
          <w:trHeight w:val="249"/>
          <w:jc w:val="center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E460C0" w14:textId="7445DA17" w:rsidR="009A5277" w:rsidRPr="00E3049C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C65367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lastRenderedPageBreak/>
              <w:t>Cai et al., 2017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606390" w14:textId="59099A77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D885E5" w14:textId="6077B9DE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958253" w14:textId="6C227667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B585B6" w14:textId="012537D2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D795F9" w14:textId="0BDB2412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2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A138DD" w14:textId="71038387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0F5419" w14:textId="2ED9D834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1A0672" w14:textId="76481263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760234" w14:textId="45F65574" w:rsidR="009A5277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9A5277" w:rsidRPr="00287900" w14:paraId="5A19801F" w14:textId="77777777" w:rsidTr="009A5277">
        <w:trPr>
          <w:trHeight w:val="249"/>
          <w:jc w:val="center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15E2F61" w14:textId="591C4089" w:rsidR="009A5277" w:rsidRPr="00E3049C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6F7C97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ng et al., 2016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4C7CAB" w14:textId="3C4C907A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57A38F" w14:textId="604F6891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72A6D1B" w14:textId="616B711E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A87B93" w14:textId="71DF820F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999D47" w14:textId="1D9FA20C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2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3395B1" w14:textId="10186D05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028C87" w14:textId="141B174F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D60018" w14:textId="6E59F7E8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5CE6586" w14:textId="0C8860B1" w:rsidR="009A5277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9A5277" w:rsidRPr="00287900" w14:paraId="6A3ECF3C" w14:textId="77777777" w:rsidTr="009A5277">
        <w:trPr>
          <w:trHeight w:val="249"/>
          <w:jc w:val="center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C7322EB" w14:textId="77E6356B" w:rsidR="009A5277" w:rsidRPr="006F7C97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6D0F4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Korkmaz et al., 2016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0F68D0" w14:textId="5AB69911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34CC6D" w14:textId="2A1AFB51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935BC6" w14:textId="6828199B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347D2B" w14:textId="656B3E93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B2A3F9" w14:textId="5E4C837D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2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4980FE" w14:textId="385D3671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E65BBA" w14:textId="6AFE5355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459C50A" w14:textId="39CFCC41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E8DBA2" w14:textId="73DBB480" w:rsidR="009A5277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9A5277" w:rsidRPr="00287900" w14:paraId="491AF26D" w14:textId="77777777" w:rsidTr="009A5277">
        <w:trPr>
          <w:trHeight w:val="249"/>
          <w:jc w:val="center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6A11488" w14:textId="60AAD0FA" w:rsidR="009A5277" w:rsidRPr="006F7C97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1384F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Demircan</w:t>
            </w:r>
            <w:proofErr w:type="spellEnd"/>
            <w:r w:rsidRPr="0021384F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 et al., 2016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9D4FD0" w14:textId="65F93BC2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0BD76B" w14:textId="25765EEA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54239F" w14:textId="4923FDE4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E77F5A" w14:textId="04CFE73A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50D6B73" w14:textId="36E655EA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2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DFE6C2" w14:textId="4A326B3C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A45AFF" w14:textId="0B48C374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43BD28" w14:textId="017EE6C7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BC7D2D" w14:textId="7C680528" w:rsidR="009A5277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9A5277" w:rsidRPr="00287900" w14:paraId="31B6F14E" w14:textId="77777777" w:rsidTr="009A5277">
        <w:trPr>
          <w:trHeight w:val="249"/>
          <w:jc w:val="center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909D24E" w14:textId="04E7198E" w:rsidR="009A5277" w:rsidRPr="0021384F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FD2B37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Demir et al., 2015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D5C2F0" w14:textId="6A933AAD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A471C4" w14:textId="2D3EF742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AD3A5B" w14:textId="63A074D8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A479D8" w14:textId="1DAF6274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E32392" w14:textId="67B62609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2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D8522F" w14:textId="51DE1736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D5AD1E" w14:textId="502D5AB1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5F1BC9" w14:textId="76FD1D9A" w:rsidR="009A5277" w:rsidRDefault="009A5277" w:rsidP="00A71828">
            <w:pPr>
              <w:widowControl/>
              <w:jc w:val="left"/>
              <w:rPr>
                <w:rFonts w:ascii="Times New Roman" w:eastAsia="华光标题宋_CNKI" w:hAnsi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ascii="Times New Roman" w:eastAsia="华光标题宋_CNKI" w:hAnsi="Times New Roman" w:hint="eastAsia"/>
                <w:color w:val="222222"/>
                <w:kern w:val="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B9B73A" w14:textId="67658CF6" w:rsidR="009A5277" w:rsidRDefault="009A5277" w:rsidP="00A7182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</w:tbl>
    <w:p w14:paraId="060F1BBF" w14:textId="3FF848B6" w:rsidR="0046771A" w:rsidRDefault="0046771A"/>
    <w:sectPr w:rsidR="0046771A" w:rsidSect="00F976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CD8E0C" w14:textId="77777777" w:rsidR="006A13D7" w:rsidRDefault="006A13D7" w:rsidP="00F9765F">
      <w:r>
        <w:separator/>
      </w:r>
    </w:p>
  </w:endnote>
  <w:endnote w:type="continuationSeparator" w:id="0">
    <w:p w14:paraId="1E1DB20D" w14:textId="77777777" w:rsidR="006A13D7" w:rsidRDefault="006A13D7" w:rsidP="00F976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IX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华光标题宋_CNKI">
    <w:altName w:val="Microsoft YaHei"/>
    <w:charset w:val="86"/>
    <w:family w:val="auto"/>
    <w:pitch w:val="variable"/>
    <w:sig w:usb0="00000000" w:usb1="1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6D9632" w14:textId="77777777" w:rsidR="006A13D7" w:rsidRDefault="006A13D7" w:rsidP="00F9765F">
      <w:r>
        <w:separator/>
      </w:r>
    </w:p>
  </w:footnote>
  <w:footnote w:type="continuationSeparator" w:id="0">
    <w:p w14:paraId="14A24F80" w14:textId="77777777" w:rsidR="006A13D7" w:rsidRDefault="006A13D7" w:rsidP="00F976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6114E"/>
    <w:multiLevelType w:val="hybridMultilevel"/>
    <w:tmpl w:val="E4EA9318"/>
    <w:lvl w:ilvl="0" w:tplc="DA4AD95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5BD4824"/>
    <w:multiLevelType w:val="hybridMultilevel"/>
    <w:tmpl w:val="025E397A"/>
    <w:lvl w:ilvl="0" w:tplc="553C6C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E584332"/>
    <w:multiLevelType w:val="hybridMultilevel"/>
    <w:tmpl w:val="CC5C7EDC"/>
    <w:lvl w:ilvl="0" w:tplc="6AE8E3D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GxNDM0MjWyNDM1tTRT0lEKTi0uzszPAykwqgUA9poXoywAAAA="/>
  </w:docVars>
  <w:rsids>
    <w:rsidRoot w:val="00BF097A"/>
    <w:rsid w:val="00026106"/>
    <w:rsid w:val="000263FB"/>
    <w:rsid w:val="0002711C"/>
    <w:rsid w:val="00036305"/>
    <w:rsid w:val="00041F62"/>
    <w:rsid w:val="0007603A"/>
    <w:rsid w:val="000814DE"/>
    <w:rsid w:val="000C48F6"/>
    <w:rsid w:val="000D6B34"/>
    <w:rsid w:val="000F5603"/>
    <w:rsid w:val="00133EDF"/>
    <w:rsid w:val="001861C2"/>
    <w:rsid w:val="00190B84"/>
    <w:rsid w:val="001B26F1"/>
    <w:rsid w:val="001B7887"/>
    <w:rsid w:val="001C4559"/>
    <w:rsid w:val="001E34AF"/>
    <w:rsid w:val="001E43BB"/>
    <w:rsid w:val="0021384F"/>
    <w:rsid w:val="00215212"/>
    <w:rsid w:val="0023530C"/>
    <w:rsid w:val="00240C1C"/>
    <w:rsid w:val="00276050"/>
    <w:rsid w:val="00280B4F"/>
    <w:rsid w:val="00291077"/>
    <w:rsid w:val="002B0739"/>
    <w:rsid w:val="00383A7A"/>
    <w:rsid w:val="003D5C58"/>
    <w:rsid w:val="003E4295"/>
    <w:rsid w:val="003E4301"/>
    <w:rsid w:val="003F6997"/>
    <w:rsid w:val="004001F7"/>
    <w:rsid w:val="00423DB8"/>
    <w:rsid w:val="00462213"/>
    <w:rsid w:val="0046771A"/>
    <w:rsid w:val="00475BFD"/>
    <w:rsid w:val="0048426D"/>
    <w:rsid w:val="004870D3"/>
    <w:rsid w:val="004A0D17"/>
    <w:rsid w:val="004D0497"/>
    <w:rsid w:val="004E2D7D"/>
    <w:rsid w:val="004E365D"/>
    <w:rsid w:val="004F6C1C"/>
    <w:rsid w:val="00505871"/>
    <w:rsid w:val="00530AC4"/>
    <w:rsid w:val="00541CF3"/>
    <w:rsid w:val="0055100C"/>
    <w:rsid w:val="005640DD"/>
    <w:rsid w:val="00575934"/>
    <w:rsid w:val="00576424"/>
    <w:rsid w:val="00576E3C"/>
    <w:rsid w:val="005807F4"/>
    <w:rsid w:val="0058511A"/>
    <w:rsid w:val="005E700D"/>
    <w:rsid w:val="00600897"/>
    <w:rsid w:val="006501ED"/>
    <w:rsid w:val="006539F2"/>
    <w:rsid w:val="00670B0F"/>
    <w:rsid w:val="00684D20"/>
    <w:rsid w:val="00685EEA"/>
    <w:rsid w:val="00694BC0"/>
    <w:rsid w:val="006A13D7"/>
    <w:rsid w:val="006A747D"/>
    <w:rsid w:val="006C519C"/>
    <w:rsid w:val="006D0F4A"/>
    <w:rsid w:val="006E1316"/>
    <w:rsid w:val="006F7C97"/>
    <w:rsid w:val="00760070"/>
    <w:rsid w:val="00770D3B"/>
    <w:rsid w:val="0077207E"/>
    <w:rsid w:val="00785BE6"/>
    <w:rsid w:val="007A3209"/>
    <w:rsid w:val="007D6046"/>
    <w:rsid w:val="008272CE"/>
    <w:rsid w:val="00873F6E"/>
    <w:rsid w:val="008B30BB"/>
    <w:rsid w:val="008C33CD"/>
    <w:rsid w:val="008D2F92"/>
    <w:rsid w:val="00943146"/>
    <w:rsid w:val="0095019B"/>
    <w:rsid w:val="009A5277"/>
    <w:rsid w:val="009C3D81"/>
    <w:rsid w:val="009F3758"/>
    <w:rsid w:val="00A1540C"/>
    <w:rsid w:val="00A1719F"/>
    <w:rsid w:val="00A246C8"/>
    <w:rsid w:val="00A34934"/>
    <w:rsid w:val="00A6303D"/>
    <w:rsid w:val="00A71828"/>
    <w:rsid w:val="00A91F4A"/>
    <w:rsid w:val="00A97545"/>
    <w:rsid w:val="00AA1BE5"/>
    <w:rsid w:val="00AB4606"/>
    <w:rsid w:val="00AC7EC5"/>
    <w:rsid w:val="00AF2534"/>
    <w:rsid w:val="00B121CE"/>
    <w:rsid w:val="00B865A2"/>
    <w:rsid w:val="00B92985"/>
    <w:rsid w:val="00BA25E4"/>
    <w:rsid w:val="00BB6B44"/>
    <w:rsid w:val="00BD455B"/>
    <w:rsid w:val="00BE27D3"/>
    <w:rsid w:val="00BF097A"/>
    <w:rsid w:val="00BF5102"/>
    <w:rsid w:val="00C15656"/>
    <w:rsid w:val="00C32F46"/>
    <w:rsid w:val="00C5783C"/>
    <w:rsid w:val="00C65367"/>
    <w:rsid w:val="00C67295"/>
    <w:rsid w:val="00C70039"/>
    <w:rsid w:val="00C84836"/>
    <w:rsid w:val="00CB64D1"/>
    <w:rsid w:val="00DC78E0"/>
    <w:rsid w:val="00DD586C"/>
    <w:rsid w:val="00E01CEF"/>
    <w:rsid w:val="00E3049C"/>
    <w:rsid w:val="00E35D05"/>
    <w:rsid w:val="00E62D30"/>
    <w:rsid w:val="00E70662"/>
    <w:rsid w:val="00E74BE9"/>
    <w:rsid w:val="00E83EDB"/>
    <w:rsid w:val="00EA26F7"/>
    <w:rsid w:val="00EB30AC"/>
    <w:rsid w:val="00EB73E9"/>
    <w:rsid w:val="00EC0EC9"/>
    <w:rsid w:val="00EC67DE"/>
    <w:rsid w:val="00ED21DE"/>
    <w:rsid w:val="00EE21E4"/>
    <w:rsid w:val="00EF7075"/>
    <w:rsid w:val="00F9765F"/>
    <w:rsid w:val="00FB6979"/>
    <w:rsid w:val="00FC366D"/>
    <w:rsid w:val="00FD2B37"/>
    <w:rsid w:val="00FD351F"/>
    <w:rsid w:val="00FE3215"/>
    <w:rsid w:val="00FF7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9123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65F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76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76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765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765F"/>
    <w:rPr>
      <w:sz w:val="18"/>
      <w:szCs w:val="18"/>
    </w:rPr>
  </w:style>
  <w:style w:type="table" w:styleId="TableGrid">
    <w:name w:val="Table Grid"/>
    <w:basedOn w:val="TableNormal"/>
    <w:uiPriority w:val="39"/>
    <w:rsid w:val="008B30BB"/>
    <w:rPr>
      <w:rFonts w:eastAsia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30BB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1C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CF3"/>
    <w:rPr>
      <w:rFonts w:ascii="DengXian" w:eastAsia="DengXian" w:hAnsi="DengXi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65F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76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76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765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765F"/>
    <w:rPr>
      <w:sz w:val="18"/>
      <w:szCs w:val="18"/>
    </w:rPr>
  </w:style>
  <w:style w:type="table" w:styleId="TableGrid">
    <w:name w:val="Table Grid"/>
    <w:basedOn w:val="TableNormal"/>
    <w:uiPriority w:val="39"/>
    <w:rsid w:val="008B30BB"/>
    <w:rPr>
      <w:rFonts w:eastAsia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30BB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1C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CF3"/>
    <w:rPr>
      <w:rFonts w:ascii="DengXian" w:eastAsia="DengXian" w:hAnsi="DengXi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98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38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yu</dc:creator>
  <cp:lastModifiedBy>, amshaveni</cp:lastModifiedBy>
  <cp:revision>2</cp:revision>
  <dcterms:created xsi:type="dcterms:W3CDTF">2022-06-09T07:12:00Z</dcterms:created>
  <dcterms:modified xsi:type="dcterms:W3CDTF">2022-06-09T07:12:00Z</dcterms:modified>
</cp:coreProperties>
</file>